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2"/>
        <w:gridCol w:w="1931"/>
        <w:gridCol w:w="2281"/>
        <w:gridCol w:w="2359"/>
        <w:gridCol w:w="726"/>
      </w:tblGrid>
      <w:tr>
        <w:trPr>
          <w:trHeight w:val="270" w:hRule="atLeast"/>
        </w:trPr>
        <w:tc>
          <w:tcPr>
            <w:tcW w:w="875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S1. Haplotype analyses of </w:t>
            </w:r>
            <w:r>
              <w:rPr>
                <w:rFonts w:eastAsia="돋움;Dotum" w:ascii="Times New Roman" w:hAnsi="Times New Roman"/>
                <w:b/>
                <w:bCs/>
                <w:i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 xml:space="preserve"> and </w:t>
            </w:r>
            <w:r>
              <w:rPr>
                <w:rFonts w:eastAsia="돋움;Dotum" w:ascii="Times New Roman" w:hAnsi="Times New Roman"/>
                <w:b/>
                <w:bCs/>
                <w:i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 xml:space="preserve"> polymorphisms according to collateral score.</w:t>
            </w:r>
          </w:p>
        </w:tc>
      </w:tr>
      <w:tr>
        <w:trPr>
          <w:trHeight w:val="510" w:hRule="atLeast"/>
        </w:trPr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Haplotype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ollateral score A</w:t>
              <w:br/>
              <w:t>(n=40)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ollateral score B or C</w:t>
              <w:br/>
              <w:t>(n=24)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*</w:t>
            </w:r>
          </w:p>
        </w:tc>
      </w:tr>
      <w:tr>
        <w:trPr>
          <w:trHeight w:val="270" w:hRule="atLeast"/>
        </w:trPr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EGF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2578/-1154/-634/93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C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986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840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618 (0.287 - 1.330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56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G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142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744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.376 (0.599 - 3.16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520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AG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202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000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814 (0.261 - 2.54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785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G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766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214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.762 (0.534 - 5.81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G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329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042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.985 (0.680 - 13.105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50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C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514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000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175 (0.009 - 3.330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96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G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513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208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404 (0.044 - 3.729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650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AG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270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417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.696 (0.231 - 12.455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630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G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279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250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830 (0.073 - 9.40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1.000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C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000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285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084 (0.203 - 127.43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75 </w:t>
            </w:r>
          </w:p>
        </w:tc>
      </w:tr>
      <w:tr>
        <w:trPr>
          <w:trHeight w:val="270" w:hRule="atLeast"/>
        </w:trPr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DR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 -604/1192/171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GA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723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022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.092 (0.524 - 2.27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852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G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756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329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784 (0.341 - 1.80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678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A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527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925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15 (0.156 - 1.700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08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354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883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70 (0.171 - 1.90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10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494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848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.727 (0.411 - 7.255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72 </w:t>
            </w:r>
          </w:p>
        </w:tc>
      </w:tr>
      <w:tr>
        <w:trPr>
          <w:trHeight w:val="27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A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146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732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.182 (0.778 - 66.30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65 </w:t>
            </w:r>
          </w:p>
        </w:tc>
      </w:tr>
      <w:tr>
        <w:trPr>
          <w:trHeight w:val="270" w:hRule="atLeast"/>
        </w:trPr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A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000 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261 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.084 (0.203 - 127.431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75 </w:t>
            </w:r>
          </w:p>
        </w:tc>
      </w:tr>
      <w:tr>
        <w:trPr>
          <w:trHeight w:val="270" w:hRule="atLeast"/>
        </w:trPr>
        <w:tc>
          <w:tcPr>
            <w:tcW w:w="875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*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-values 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after 10,000 permutation test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27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4:53:00Z</dcterms:created>
  <dc:creator/>
  <dc:description/>
  <cp:keywords/>
  <dc:language>en-US</dc:language>
  <cp:lastModifiedBy/>
  <dcterms:modified xsi:type="dcterms:W3CDTF">2012-09-17T04:53:00Z</dcterms:modified>
  <cp:revision>2</cp:revision>
  <dc:subject/>
  <dc:title>Table S1</dc:title>
</cp:coreProperties>
</file>